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A83" w:rsidRDefault="004D5A83" w:rsidP="008C0BCE">
      <w:pPr>
        <w:spacing w:line="480" w:lineRule="auto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Table S4</w:t>
      </w:r>
      <w:r w:rsidR="008C0BCE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</w:t>
      </w:r>
      <w:r w:rsidRPr="00977F6A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Clinical features of serum samples tested from patients with active disease</w:t>
      </w: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710"/>
        <w:gridCol w:w="1690"/>
        <w:gridCol w:w="2450"/>
        <w:gridCol w:w="1620"/>
        <w:gridCol w:w="1260"/>
        <w:gridCol w:w="1350"/>
      </w:tblGrid>
      <w:tr w:rsidR="004D5A83" w:rsidRPr="0005169B" w:rsidTr="00B67C42">
        <w:trPr>
          <w:trHeight w:val="3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D5A83" w:rsidRPr="0005169B" w:rsidRDefault="004D5A83" w:rsidP="00B67C4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1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 since symptom onse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severit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M (median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G (median)</w:t>
            </w:r>
          </w:p>
        </w:tc>
      </w:tr>
      <w:tr w:rsidR="004D5A83" w:rsidRPr="0005169B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 ± 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 ± 76</w:t>
            </w:r>
          </w:p>
        </w:tc>
      </w:tr>
      <w:tr w:rsidR="004D5A83" w:rsidRPr="0005169B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 ± 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± 73</w:t>
            </w:r>
          </w:p>
        </w:tc>
      </w:tr>
      <w:tr w:rsidR="004D5A83" w:rsidRPr="0005169B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 ± 1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 ± 115</w:t>
            </w:r>
          </w:p>
        </w:tc>
      </w:tr>
      <w:tr w:rsidR="004D5A83" w:rsidRPr="0005169B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 ± 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± 101</w:t>
            </w:r>
          </w:p>
        </w:tc>
      </w:tr>
      <w:tr w:rsidR="004D5A83" w:rsidRPr="0005169B" w:rsidTr="00B67C42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days after positive qPC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± 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A83" w:rsidRPr="0005169B" w:rsidRDefault="004D5A83" w:rsidP="00B67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± 10</w:t>
            </w:r>
          </w:p>
        </w:tc>
      </w:tr>
    </w:tbl>
    <w:p w:rsidR="004D5A83" w:rsidRDefault="004D5A83" w:rsidP="004D5A83">
      <w:pPr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C75809" w:rsidRDefault="004B31D6"/>
    <w:sectPr w:rsidR="00C758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A83"/>
    <w:rsid w:val="0030630D"/>
    <w:rsid w:val="004B31D6"/>
    <w:rsid w:val="004C06FF"/>
    <w:rsid w:val="004D5A83"/>
    <w:rsid w:val="008C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E36605-7BBB-4603-9061-F16876039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Furth</dc:creator>
  <cp:keywords/>
  <dc:description/>
  <cp:lastModifiedBy>Noa Furth</cp:lastModifiedBy>
  <cp:revision>2</cp:revision>
  <dcterms:created xsi:type="dcterms:W3CDTF">2021-07-16T11:50:00Z</dcterms:created>
  <dcterms:modified xsi:type="dcterms:W3CDTF">2021-07-16T11:50:00Z</dcterms:modified>
</cp:coreProperties>
</file>